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639" w:tblpY="1388"/>
        <w:tblOverlap w:val="never"/>
        <w:tblW w:w="108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88"/>
        <w:gridCol w:w="1350"/>
        <w:gridCol w:w="566"/>
        <w:gridCol w:w="866"/>
        <w:gridCol w:w="1350"/>
        <w:gridCol w:w="566"/>
        <w:gridCol w:w="866"/>
        <w:gridCol w:w="1350"/>
        <w:gridCol w:w="566"/>
        <w:gridCol w:w="866"/>
      </w:tblGrid>
      <w:tr w14:paraId="4E673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18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85F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ing variable</w:t>
            </w:r>
          </w:p>
        </w:tc>
        <w:tc>
          <w:tcPr>
            <w:tcW w:w="128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B2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groups category</w:t>
            </w:r>
          </w:p>
        </w:tc>
        <w:tc>
          <w:tcPr>
            <w:tcW w:w="278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45A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-analysis result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 balance</w:t>
            </w:r>
          </w:p>
        </w:tc>
        <w:tc>
          <w:tcPr>
            <w:tcW w:w="278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37E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ta-analysis results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 movement</w:t>
            </w:r>
          </w:p>
        </w:tc>
        <w:tc>
          <w:tcPr>
            <w:tcW w:w="278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F0A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ta-analysis results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 control</w:t>
            </w:r>
          </w:p>
        </w:tc>
      </w:tr>
      <w:tr w14:paraId="591EC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8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DC24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C16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52ED7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(95%CI)</w:t>
            </w:r>
          </w:p>
        </w:tc>
        <w:tc>
          <w:tcPr>
            <w:tcW w:w="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77DF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5163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7C77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(95%CI)</w:t>
            </w:r>
          </w:p>
        </w:tc>
        <w:tc>
          <w:tcPr>
            <w:tcW w:w="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6C4B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1A6E7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775BD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(95%CI)</w:t>
            </w:r>
          </w:p>
        </w:tc>
        <w:tc>
          <w:tcPr>
            <w:tcW w:w="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307A0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7394F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43E3F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8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on Typ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BD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d Spor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0D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[0.54, 1.16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C7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69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45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[0.66, 1.23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1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A7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66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[0.57, 1.09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0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1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1</w:t>
            </w:r>
          </w:p>
        </w:tc>
      </w:tr>
      <w:tr w14:paraId="55806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1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10E4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005D7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 Spor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712A0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654AD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67659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17D27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[0.45, 1.42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1B199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33BE8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074DF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[-0.39, 1.41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1161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5823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</w:tr>
      <w:tr w14:paraId="15915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  <w:jc w:val="center"/>
        </w:trPr>
        <w:tc>
          <w:tcPr>
            <w:tcW w:w="11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08B7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9D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nical assistance Spor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F5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95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C5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71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[-0.11, 1.22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8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C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63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[-0.30, 1.79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E1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00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 w14:paraId="6DFCD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4EB24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interven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2BD6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440m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4C538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[0.34, 1.00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3FB5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4E3FD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4271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[0.66, 1.14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vAlign w:val="center"/>
          </w:tcPr>
          <w:p w14:paraId="02396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57494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9AC9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[0.47, 1.23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50612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CCCCC" w:fill="FFFFFF"/>
            <w:noWrap/>
            <w:vAlign w:val="center"/>
          </w:tcPr>
          <w:p w14:paraId="2EFF6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 w14:paraId="596FF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18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CCCCCC" w:fill="FFFFFF"/>
            <w:noWrap/>
            <w:vAlign w:val="center"/>
          </w:tcPr>
          <w:p w14:paraId="4AA9D4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9BA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1440min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40D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[-0.11, 1.87]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633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E33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122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[-0.10, 1.34]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CA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67D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81C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[0.25, 1.25]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39F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B38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</w:tbl>
    <w:p w14:paraId="02F3FCAD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96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910"/>
        <w:gridCol w:w="1074"/>
        <w:gridCol w:w="1157"/>
        <w:gridCol w:w="662"/>
        <w:gridCol w:w="580"/>
        <w:gridCol w:w="744"/>
        <w:gridCol w:w="498"/>
        <w:gridCol w:w="910"/>
        <w:gridCol w:w="702"/>
        <w:gridCol w:w="1034"/>
      </w:tblGrid>
      <w:tr w14:paraId="61FF5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  <w:jc w:val="center"/>
        </w:trPr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CEF12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 w14:paraId="0F03858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Study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86660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ountry</w:t>
            </w:r>
          </w:p>
        </w:tc>
        <w:tc>
          <w:tcPr>
            <w:tcW w:w="1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62945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iagnostic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FB06E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Intervention</w:t>
            </w:r>
          </w:p>
        </w:tc>
        <w:tc>
          <w:tcPr>
            <w:tcW w:w="6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B9E6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Study Design</w:t>
            </w:r>
          </w:p>
        </w:tc>
        <w:tc>
          <w:tcPr>
            <w:tcW w:w="5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2976B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E/C</w:t>
            </w:r>
          </w:p>
        </w:tc>
        <w:tc>
          <w:tcPr>
            <w:tcW w:w="7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F67C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otal m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nute</w:t>
            </w:r>
          </w:p>
        </w:tc>
        <w:tc>
          <w:tcPr>
            <w:tcW w:w="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CDCD1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Week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5FFC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Frequency</w:t>
            </w:r>
          </w:p>
        </w:tc>
        <w:tc>
          <w:tcPr>
            <w:tcW w:w="7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DF00B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Single duration</w:t>
            </w:r>
          </w:p>
        </w:tc>
        <w:tc>
          <w:tcPr>
            <w:tcW w:w="1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72DC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Outcome indicator</w:t>
            </w:r>
          </w:p>
        </w:tc>
      </w:tr>
      <w:tr w14:paraId="5AD6D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4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F3D3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Bremer 2014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5D3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anada</w:t>
            </w:r>
          </w:p>
        </w:tc>
        <w:tc>
          <w:tcPr>
            <w:tcW w:w="1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D3C4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9B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2936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WLCD</w:t>
            </w:r>
          </w:p>
        </w:tc>
        <w:tc>
          <w:tcPr>
            <w:tcW w:w="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0496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5/4</w:t>
            </w:r>
          </w:p>
        </w:tc>
        <w:tc>
          <w:tcPr>
            <w:tcW w:w="7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97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1C1C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C47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B6E5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F346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PDMS-2</w:t>
            </w:r>
          </w:p>
        </w:tc>
      </w:tr>
      <w:tr w14:paraId="4F142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3311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astaño 20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CDEF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olumbi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FD2C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1C44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5F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744F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0/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98DE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1F1C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47C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ADB8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C1EB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ADS-3</w:t>
            </w:r>
          </w:p>
        </w:tc>
      </w:tr>
      <w:tr w14:paraId="369DB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66A6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lapham 20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456B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Ameri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F325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7011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Water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E8D8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C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9078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71/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24AF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96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7839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94D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DF2A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BF4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BOT-2</w:t>
            </w:r>
          </w:p>
        </w:tc>
      </w:tr>
      <w:tr w14:paraId="1368F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6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4EFF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ong 20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940C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hi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CFD1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、ADI-R、C-PEP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3DD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4D08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8A0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/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6BC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8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17AC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E188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5E0E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325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GMD-3</w:t>
            </w:r>
          </w:p>
        </w:tc>
      </w:tr>
      <w:tr w14:paraId="43A3E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7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7324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raudvilienė 20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1A3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epublic of Lithuani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1BE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5C1C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echnical assistance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F11F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74E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0/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7D74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4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77DE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7414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547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EC26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BOTMP</w:t>
            </w:r>
          </w:p>
        </w:tc>
      </w:tr>
      <w:tr w14:paraId="79DD2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86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Fragala-Pinkham 20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2EB6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Ameri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6AB8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50DA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Water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6CFF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WLC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471C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7/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4BA1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1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6CF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6353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916C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EE33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YMCA、M-PEDI</w:t>
            </w:r>
          </w:p>
        </w:tc>
      </w:tr>
      <w:tr w14:paraId="252D9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D606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Fu 20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420B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hi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0C99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8712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526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6102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/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275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4A3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B4B6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1BB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B9D1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GMD-2</w:t>
            </w:r>
          </w:p>
        </w:tc>
      </w:tr>
      <w:tr w14:paraId="10A33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E6D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Haghighi 20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7CA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Ir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18E3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GARS-2、WISC-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9F8C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F7E6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16F3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/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072C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A07A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DE00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EF62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7F16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GARS-2</w:t>
            </w:r>
          </w:p>
        </w:tc>
      </w:tr>
      <w:tr w14:paraId="0C269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0834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Hatipoğlu Özcan 20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1CDA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urke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CBD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、GARS-2-T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88F3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2E8A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6B1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7/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76F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98B3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A2C5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AA46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6F03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PMDS-2</w:t>
            </w:r>
          </w:p>
        </w:tc>
      </w:tr>
      <w:tr w14:paraId="5D548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F1C9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Ketcheson 20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C5CA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Ameri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4444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IV、ADOS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623B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9206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Q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0787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1/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FDCD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96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439A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C93D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D44A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9928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GMD-2</w:t>
            </w:r>
          </w:p>
        </w:tc>
      </w:tr>
      <w:tr w14:paraId="08ACE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6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1751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Kwon 20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D416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Kore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BF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00D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echnical assistance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8916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D696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7/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432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08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C86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C01C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7DE0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2EE3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GMD-3</w:t>
            </w:r>
          </w:p>
        </w:tc>
      </w:tr>
      <w:tr w14:paraId="7DFA2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36B8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Najafabadi 20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213C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Ir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729E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IV-TR、GARS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F238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C189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Q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73CF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/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42A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A424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0E9B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1B9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9D5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BOTMP</w:t>
            </w:r>
          </w:p>
        </w:tc>
      </w:tr>
      <w:tr w14:paraId="7A4E1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1CFE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Pan 20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C076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aiwan, Chin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78F1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I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C26F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Water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D94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O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B254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8/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E164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68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F7A5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535D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D844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B267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HAAR</w:t>
            </w:r>
          </w:p>
        </w:tc>
      </w:tr>
      <w:tr w14:paraId="15EB2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235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Sansi 20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2526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urke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20A3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139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DC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MM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0235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3/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45A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CC24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5DC3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02D9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88C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BOT-2</w:t>
            </w:r>
          </w:p>
        </w:tc>
      </w:tr>
      <w:tr w14:paraId="02389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190D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Touali 20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537E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Morocc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E73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C466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D89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Q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5FFB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7/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451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0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CE3E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B211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10D1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94BC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UQAC-UQAM</w:t>
            </w:r>
          </w:p>
        </w:tc>
      </w:tr>
      <w:tr w14:paraId="7889F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CBE58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Xiong 2021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796E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China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FA046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DSM-V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A2DD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Land Sports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FF8F0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9C93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50/50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8C25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200</w:t>
            </w:r>
          </w:p>
        </w:tc>
        <w:tc>
          <w:tcPr>
            <w:tcW w:w="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8475A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B3613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6F613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E332F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/>
              </w:rPr>
              <w:t>ABC</w:t>
            </w:r>
          </w:p>
        </w:tc>
      </w:tr>
    </w:tbl>
    <w:tbl>
      <w:tblPr>
        <w:tblStyle w:val="3"/>
        <w:tblpPr w:leftFromText="180" w:rightFromText="180" w:vertAnchor="text" w:tblpX="10214" w:tblpY="-5383"/>
        <w:tblOverlap w:val="never"/>
        <w:tblW w:w="3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</w:tblGrid>
      <w:tr w14:paraId="5509E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3520" w:type="dxa"/>
          </w:tcPr>
          <w:p w14:paraId="030414A6">
            <w:pPr>
              <w:rPr>
                <w:vertAlign w:val="baseline"/>
              </w:rPr>
            </w:pPr>
          </w:p>
        </w:tc>
      </w:tr>
    </w:tbl>
    <w:p w14:paraId="1F789670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67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1"/>
        <w:gridCol w:w="5588"/>
      </w:tblGrid>
      <w:tr w14:paraId="136ED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1" w:hRule="atLeast"/>
          <w:tblHeader/>
        </w:trPr>
        <w:tc>
          <w:tcPr>
            <w:tcW w:w="115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EA32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Serial number</w:t>
            </w:r>
          </w:p>
        </w:tc>
        <w:tc>
          <w:tcPr>
            <w:tcW w:w="558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43507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Segoe UI" w:hAnsi="Segoe UI" w:eastAsia="Segoe UI" w:cs="Segoe UI"/>
                <w:b w:val="0"/>
                <w:i w:val="0"/>
                <w:iCs w:val="0"/>
                <w:caps w:val="0"/>
                <w:color w:val="000000"/>
                <w:spacing w:val="0"/>
                <w:sz w:val="11"/>
                <w:szCs w:val="11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bidi="ar"/>
              </w:rPr>
              <w:t>Search content</w:t>
            </w:r>
          </w:p>
        </w:tc>
      </w:tr>
      <w:tr w14:paraId="37B20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9" w:hRule="atLeast"/>
        </w:trPr>
        <w:tc>
          <w:tcPr>
            <w:tcW w:w="1151" w:type="dxa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BD909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</w:p>
        </w:tc>
        <w:tc>
          <w:tcPr>
            <w:tcW w:w="5588" w:type="dxa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8D72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"Autism Spectrum Disorder"[Mesh]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 OR "Autistic Disorder"[Mesh] OR autism OR autistic OR "ASD" OR asperger* OR "pervasive developmental disorder"</w:t>
            </w:r>
          </w:p>
        </w:tc>
      </w:tr>
      <w:tr w14:paraId="2263A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03" w:hRule="atLeast"/>
        </w:trPr>
        <w:tc>
          <w:tcPr>
            <w:tcW w:w="1151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DCC9E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</w:t>
            </w:r>
          </w:p>
        </w:tc>
        <w:tc>
          <w:tcPr>
            <w:tcW w:w="5588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4234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"Exercise"[Mesh] OR "Exercise Therapy"[Mesh] OR "Motor Activity"[Mesh] OR "Sports"[Mesh] OR "physical activit" OR "physical training" OR "motor intervention" OR "exercise intervention" OR "movement intervention" OR sport</w:t>
            </w:r>
          </w:p>
        </w:tc>
      </w:tr>
      <w:tr w14:paraId="00437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1" w:hRule="atLeast"/>
        </w:trPr>
        <w:tc>
          <w:tcPr>
            <w:tcW w:w="1151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E4D84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5588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D855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"Motor Skills"[Mesh] OR "motor skill*" OR "motor competence" OR "gross motor" OR "locomotor skill" OR "object control" OR "movement proficiency"</w:t>
            </w:r>
          </w:p>
        </w:tc>
      </w:tr>
      <w:tr w14:paraId="03966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0" w:hRule="atLeast"/>
        </w:trPr>
        <w:tc>
          <w:tcPr>
            <w:tcW w:w="1151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447E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5588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488B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"Child"[Mesh] OR "Child, Preschool"[Mesh] OR child* OR preschool* OR kid OR kids OR toddler* OR boy OR boys OR girl OR girls</w:t>
            </w:r>
          </w:p>
        </w:tc>
      </w:tr>
      <w:tr w14:paraId="39A34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2" w:hRule="atLeast"/>
        </w:trPr>
        <w:tc>
          <w:tcPr>
            <w:tcW w:w="1151" w:type="dxa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B8366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5588" w:type="dxa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A3EA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#1 AND #2 AND #3 AND #4</w:t>
            </w:r>
          </w:p>
        </w:tc>
      </w:tr>
    </w:tbl>
    <w:p w14:paraId="53C27A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820B31"/>
    <w:rsid w:val="02493090"/>
    <w:rsid w:val="045E2A56"/>
    <w:rsid w:val="0533064D"/>
    <w:rsid w:val="080869B5"/>
    <w:rsid w:val="08AF3D6A"/>
    <w:rsid w:val="0F313155"/>
    <w:rsid w:val="10172A6B"/>
    <w:rsid w:val="103835A9"/>
    <w:rsid w:val="120E2FD3"/>
    <w:rsid w:val="13007682"/>
    <w:rsid w:val="17415F82"/>
    <w:rsid w:val="17D83193"/>
    <w:rsid w:val="190C2CD4"/>
    <w:rsid w:val="198F6B21"/>
    <w:rsid w:val="1A261B46"/>
    <w:rsid w:val="1CAB59CE"/>
    <w:rsid w:val="1F073604"/>
    <w:rsid w:val="1F160823"/>
    <w:rsid w:val="21922191"/>
    <w:rsid w:val="22645142"/>
    <w:rsid w:val="230F0BF8"/>
    <w:rsid w:val="23F9170A"/>
    <w:rsid w:val="24FB76EE"/>
    <w:rsid w:val="267D541E"/>
    <w:rsid w:val="26E34AED"/>
    <w:rsid w:val="284C7924"/>
    <w:rsid w:val="2A4C6BF3"/>
    <w:rsid w:val="2B920CBF"/>
    <w:rsid w:val="2BA73E43"/>
    <w:rsid w:val="2C7F70D2"/>
    <w:rsid w:val="2F113BAB"/>
    <w:rsid w:val="2F470BC9"/>
    <w:rsid w:val="311250BC"/>
    <w:rsid w:val="33820B31"/>
    <w:rsid w:val="352257B7"/>
    <w:rsid w:val="35BE4FB4"/>
    <w:rsid w:val="37B73425"/>
    <w:rsid w:val="37FA19A6"/>
    <w:rsid w:val="399D664B"/>
    <w:rsid w:val="39E72C89"/>
    <w:rsid w:val="3AC91A82"/>
    <w:rsid w:val="3B92431F"/>
    <w:rsid w:val="3BA443F9"/>
    <w:rsid w:val="3C0473B1"/>
    <w:rsid w:val="3C6B2CB8"/>
    <w:rsid w:val="44523E5C"/>
    <w:rsid w:val="464A37AF"/>
    <w:rsid w:val="48403BBB"/>
    <w:rsid w:val="491063EA"/>
    <w:rsid w:val="49230057"/>
    <w:rsid w:val="4A3A539C"/>
    <w:rsid w:val="4B05280D"/>
    <w:rsid w:val="4B9B5E70"/>
    <w:rsid w:val="4D264A0E"/>
    <w:rsid w:val="4DC455B6"/>
    <w:rsid w:val="4E6B03B0"/>
    <w:rsid w:val="4FBF012D"/>
    <w:rsid w:val="50CF01D2"/>
    <w:rsid w:val="53636382"/>
    <w:rsid w:val="53726369"/>
    <w:rsid w:val="53BC47CA"/>
    <w:rsid w:val="55CC2DE0"/>
    <w:rsid w:val="56217607"/>
    <w:rsid w:val="56F13E88"/>
    <w:rsid w:val="596F2A33"/>
    <w:rsid w:val="5A031DA8"/>
    <w:rsid w:val="5BE30AC4"/>
    <w:rsid w:val="5C5C6336"/>
    <w:rsid w:val="5C6F1200"/>
    <w:rsid w:val="5DCE635D"/>
    <w:rsid w:val="5E7B45EA"/>
    <w:rsid w:val="5EA764E0"/>
    <w:rsid w:val="5FE00E94"/>
    <w:rsid w:val="60E51D08"/>
    <w:rsid w:val="61AE0D70"/>
    <w:rsid w:val="646827A6"/>
    <w:rsid w:val="67025C62"/>
    <w:rsid w:val="67264137"/>
    <w:rsid w:val="68175B1A"/>
    <w:rsid w:val="68EC507B"/>
    <w:rsid w:val="6A7D2C79"/>
    <w:rsid w:val="6B6276BC"/>
    <w:rsid w:val="6C876116"/>
    <w:rsid w:val="6CC65544"/>
    <w:rsid w:val="6D386622"/>
    <w:rsid w:val="6EE523C4"/>
    <w:rsid w:val="71175551"/>
    <w:rsid w:val="720622C8"/>
    <w:rsid w:val="7372081D"/>
    <w:rsid w:val="74320E23"/>
    <w:rsid w:val="75D25FB9"/>
    <w:rsid w:val="78162983"/>
    <w:rsid w:val="78C535B7"/>
    <w:rsid w:val="7CD14197"/>
    <w:rsid w:val="7F2B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TML Code"/>
    <w:basedOn w:val="4"/>
    <w:qFormat/>
    <w:uiPriority w:val="0"/>
    <w:rPr>
      <w:rFonts w:ascii="Courier New" w:hAnsi="Courier New"/>
      <w:sz w:val="20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2</Words>
  <Characters>2248</Characters>
  <Lines>0</Lines>
  <Paragraphs>0</Paragraphs>
  <TotalTime>0</TotalTime>
  <ScaleCrop>false</ScaleCrop>
  <LinksUpToDate>false</LinksUpToDate>
  <CharactersWithSpaces>24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7:42:00Z</dcterms:created>
  <dc:creator>冯萌瑶</dc:creator>
  <cp:lastModifiedBy>冯萌瑶</cp:lastModifiedBy>
  <dcterms:modified xsi:type="dcterms:W3CDTF">2025-11-12T14:5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BA36634B7AA495595BCC4103A863E36_13</vt:lpwstr>
  </property>
  <property fmtid="{D5CDD505-2E9C-101B-9397-08002B2CF9AE}" pid="4" name="KSOTemplateDocerSaveRecord">
    <vt:lpwstr>eyJoZGlkIjoiMWQ1NTdjZWI4NGM2Njk2MmFhNDY5ZjZiNjhlZDliMjEiLCJ1c2VySWQiOiIxNjQzNzkzNjM5In0=</vt:lpwstr>
  </property>
</Properties>
</file>